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" w:right="-105" w:hanging="0"/>
        <w:jc w:val="left"/>
        <w:rPr>
          <w:szCs w:val="21"/>
        </w:rPr>
      </w:pPr>
      <w:r>
        <w:rPr>
          <w:b/>
          <w:szCs w:val="21"/>
        </w:rPr>
        <w:t>Additional file 3:</w:t>
      </w:r>
      <w:r>
        <w:rPr>
          <w:b/>
          <w:szCs w:val="21"/>
        </w:rPr>
        <w:t xml:space="preserve"> List of known miRNAs in</w:t>
      </w:r>
      <w:r>
        <w:rPr>
          <w:b/>
          <w:i/>
          <w:szCs w:val="21"/>
        </w:rPr>
        <w:t xml:space="preserve"> C</w:t>
      </w:r>
      <w:r>
        <w:rPr>
          <w:b/>
          <w:i/>
          <w:szCs w:val="21"/>
        </w:rPr>
        <w:t>itrus</w:t>
      </w:r>
      <w:r>
        <w:rPr>
          <w:b/>
          <w:i/>
          <w:szCs w:val="21"/>
        </w:rPr>
        <w:t xml:space="preserve"> sinensis</w:t>
      </w:r>
      <w:r>
        <w:rPr>
          <w:b/>
          <w:szCs w:val="21"/>
        </w:rPr>
        <w:t xml:space="preserve"> </w:t>
      </w:r>
      <w:r>
        <w:rPr>
          <w:b/>
          <w:szCs w:val="21"/>
        </w:rPr>
        <w:t>leave</w:t>
      </w:r>
      <w:r>
        <w:rPr>
          <w:b/>
          <w:szCs w:val="21"/>
        </w:rPr>
        <w:t xml:space="preserve">s after removing these miRNAs with normalized read-count less than 10 TPM in </w:t>
      </w:r>
      <w:r>
        <w:rPr>
          <w:b/>
          <w:szCs w:val="21"/>
        </w:rPr>
        <w:t xml:space="preserve">the </w:t>
      </w:r>
      <w:r>
        <w:rPr>
          <w:b/>
          <w:szCs w:val="21"/>
        </w:rPr>
        <w:t xml:space="preserve">two miRNA libraries </w:t>
      </w:r>
      <w:r>
        <w:rPr>
          <w:b/>
          <w:szCs w:val="21"/>
        </w:rPr>
        <w:t xml:space="preserve">constructed </w:t>
      </w:r>
      <w:r>
        <w:rPr>
          <w:b/>
          <w:szCs w:val="21"/>
        </w:rPr>
        <w:t xml:space="preserve">from control and B-deficient </w:t>
      </w:r>
      <w:r>
        <w:rPr>
          <w:b/>
          <w:szCs w:val="21"/>
        </w:rPr>
        <w:t>leave</w:t>
      </w:r>
      <w:r>
        <w:rPr>
          <w:b/>
          <w:szCs w:val="21"/>
        </w:rPr>
        <w:t>s.</w:t>
      </w:r>
    </w:p>
    <w:tbl>
      <w:tblPr>
        <w:tblW w:w="9211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750"/>
        <w:gridCol w:w="3420"/>
        <w:gridCol w:w="1080"/>
        <w:gridCol w:w="720"/>
        <w:gridCol w:w="1080"/>
        <w:gridCol w:w="900"/>
        <w:gridCol w:w="1261"/>
      </w:tblGrid>
      <w:tr>
        <w:trPr>
          <w:trHeight w:val="327" w:hRule="atLeast"/>
        </w:trPr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miRNA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Sequenc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Expresse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ind w:left="-42" w:right="-105" w:hanging="0"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Normalized read count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Fold change</w:t>
            </w:r>
          </w:p>
        </w:tc>
      </w:tr>
      <w:tr>
        <w:trPr>
          <w:trHeight w:val="327" w:hRule="atLeast"/>
        </w:trPr>
        <w:tc>
          <w:tcPr>
            <w:tcW w:w="75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ind w:left="-42" w:right="-105" w:hanging="0"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2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ind w:left="-42" w:right="-105" w:hanging="0"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B-deficiency</w:t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B-deficiency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261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ind w:left="-42" w:right="-105" w:hanging="0"/>
              <w:rPr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27" w:hRule="atLeast"/>
        </w:trPr>
        <w:tc>
          <w:tcPr>
            <w:tcW w:w="4170" w:type="dxa"/>
            <w:gridSpan w:val="2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Up-regulated miRNAs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ind w:left="-42" w:right="-105" w:hanging="0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1" w:type="dxa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6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GGGGACGGUCUGGGAA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6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5.39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22392231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76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UUUAAGAUAGUUUGUAAGGA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9.41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60623973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1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GCAGGGGAGAUGGGACC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7.97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53849221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15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GGGGUUGUGGGAGAGCGG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5.41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17849626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69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CGCAUCGAUGAAGAACG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.8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0603237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66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GACAUAGAGACAUUUAC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8.04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94808012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5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AUUUUAGAAUAAGAGAU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6.47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93367328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92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AAGAAGAAGUUUG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2.65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58236255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72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GUUUUAUAACGGUCUUUA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.24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83856413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03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UCCUACUGAGAUUAUCA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.96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25746177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51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UAUACAUGCUCUGCAGACU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20701447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07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AAUGUGAGUAGAGCAGGUA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.76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16005071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72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AAGAUCGAUUGGAAUAAGG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34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8274736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15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AAUGCCUGUGGAGACGA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.22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78224467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05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AUUUGCAGAUCUUUUGA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51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31734461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81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AAGACUUUUAAGAUUGUGG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46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31417531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9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GGUUGGGAAUGAAAAUGAG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01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28852593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12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UCUCAUCGAUUUGGAU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69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01510148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22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AUCUCACUUGAGCGUCGGA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58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00725872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14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ACUGUAGUGAACAU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8.96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0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99908716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84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CUAAUUUGAGUUGUGGC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6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94295432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16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GCUUAAUUUGACACAACA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44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76839115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07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AAGGCCACCGUGCCGGCGAC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21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74971862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72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UUGCAUGUCGGACGUCACGG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1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74028674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52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AAUCCUUGUGGAGACGAUCU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93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7260309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48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UGUGCAAUACAAGAAGAUCG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49884921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02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UGGUUCUGAUUGUAUGGUCU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01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3456048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09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AGGCUGUACGUUAU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73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31417531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6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AAUUAGAUUGGAUAUAUGGAU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67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30780411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78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UAUGGGACCUUGGCUAUAGACG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32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14583021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62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UGUGGCCACCGUGAACU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27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13868134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03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GGAACUUUGAAGGC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.91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0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12893993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65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GUGCGGAUCAAAUUGUUAG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10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11698066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14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AACAGAUAGAAUGCCAC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99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10233009**</w:t>
            </w:r>
          </w:p>
        </w:tc>
      </w:tr>
      <w:tr>
        <w:trPr>
          <w:trHeight w:val="327" w:hRule="atLeast"/>
        </w:trPr>
        <w:tc>
          <w:tcPr>
            <w:tcW w:w="75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525</w:t>
            </w:r>
          </w:p>
        </w:tc>
        <w:tc>
          <w:tcPr>
            <w:tcW w:w="342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GGUUUGGGUACAUACU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8806</w:t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08754234**</w:t>
            </w:r>
          </w:p>
        </w:tc>
      </w:tr>
      <w:tr>
        <w:trPr>
          <w:trHeight w:val="327" w:hRule="atLeast"/>
        </w:trPr>
        <w:tc>
          <w:tcPr>
            <w:tcW w:w="75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566</w:t>
            </w:r>
          </w:p>
        </w:tc>
        <w:tc>
          <w:tcPr>
            <w:tcW w:w="342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AAGCAUACACCUCCCUCUUU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6001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0498622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FF0000"/>
                <w:kern w:val="0"/>
                <w:sz w:val="18"/>
                <w:szCs w:val="18"/>
              </w:rPr>
            </w:pPr>
            <w:r>
              <w:rPr>
                <w:color w:val="FF0000"/>
                <w:kern w:val="0"/>
                <w:sz w:val="18"/>
                <w:szCs w:val="18"/>
              </w:rPr>
              <w:t>miR523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GUAGGAUGGUCGUUG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4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03452393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44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UGCGUUUGAGAUUGAGG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4.5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84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96792062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63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ACAAGCACAAAAGAGGACA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7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5.41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0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83211503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78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UGAAUGGGUAGAGAGAGAAG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49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6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24617605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69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AGAAGAUAGACAUUUGA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85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27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59212154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1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GGCACGAUUAAAGAUGGGCCA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.72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56835179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02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GAAAGACGAACAACUGCA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4.12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66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19590225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13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AUUCCACACGUCGUCUAU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.59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25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18872075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75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AGAGAUAGUCAGAUUGCA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73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97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95828516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76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UUUGAGUCGUUAGCUUUU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75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97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70503549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76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GAGGCAUGUAGAAGAGC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.19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3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5560996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77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UAUGGGCUGACCUUAGGU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.3422</w:t>
            </w:r>
          </w:p>
        </w:tc>
        <w:tc>
          <w:tcPr>
            <w:tcW w:w="90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95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2531386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44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ACUCUCUCCCUCAACG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5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1.9976</w:t>
            </w:r>
          </w:p>
        </w:tc>
        <w:tc>
          <w:tcPr>
            <w:tcW w:w="90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888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1671689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26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UUUAGACAACGGUAGAAUGG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2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4.5161</w:t>
            </w:r>
          </w:p>
        </w:tc>
        <w:tc>
          <w:tcPr>
            <w:tcW w:w="90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276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8768342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14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UAGAAGAGGUAGAAACG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67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54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8012784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70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UAGAUGAUGUAUGGAAC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04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50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76716127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14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GAUACAGUUAGAUUGG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58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95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9328721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82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CUGAAAUUGAAAAAGGCGU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.93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91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4938715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49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AGCUUGGAGGUAUAGACGU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.94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16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57825846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87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GUGAACAGUGUCGUGAACAG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82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11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40342234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49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GACAGCUGUAAUCAUUGAAG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1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09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5790955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7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CUCCCUCGAAGGCUUCC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.37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682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2198862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95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GAGUUCUGCAAGCCGUC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44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50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80237602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00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CGAACCGAACCGAACCGAA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38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86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62211196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04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AGAACUCAUGAGUGUAGAAG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02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50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873893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02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ACCAACAAGAGAUGAACA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6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43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9080972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28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GGUAGAGAGAGAGAGAGUG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.0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091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1837223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7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UGCUCAUGGAUUGUCUGCUCA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.55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296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20588057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63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GUUUUGGCCUUCGGUU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.78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195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7788006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36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ACUGUAGUAGUGUUUGUU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43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09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1797659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82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UCGAGUAAGAAGUGAAGGCA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07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25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8349977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95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ACAGAACAUGGCAUUGGU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69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876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676362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1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AGAAGGAGAAGGACGAGC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82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04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6662598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7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UGAUAUUGGUUCGGCUCAU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9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9.19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0.996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7917667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12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ACUGUGGAAGACACCUUU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2.69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620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44882647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52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AGACCAAAUGAGCAGCU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.68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422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5923186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50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AAUCAAGGAAAUCACGGU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98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52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5321723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12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UUGGUACGUGGAGCGG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88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50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7026688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9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GAAAAGUAGGAAGAAGAU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41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352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0402241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1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AAUGUGAUCAUGAAUGA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72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898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1596507**</w:t>
            </w:r>
          </w:p>
        </w:tc>
      </w:tr>
      <w:tr>
        <w:trPr>
          <w:trHeight w:val="327" w:hRule="atLeast"/>
        </w:trPr>
        <w:tc>
          <w:tcPr>
            <w:tcW w:w="75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999</w:t>
            </w:r>
          </w:p>
        </w:tc>
        <w:tc>
          <w:tcPr>
            <w:tcW w:w="342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UUCACGAUCAUGACGGACAA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1</w:t>
            </w:r>
          </w:p>
        </w:tc>
        <w:tc>
          <w:tcPr>
            <w:tcW w:w="72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9771</w:t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33</w:t>
            </w:r>
          </w:p>
        </w:tc>
        <w:tc>
          <w:tcPr>
            <w:tcW w:w="1261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601836**</w:t>
            </w:r>
          </w:p>
        </w:tc>
      </w:tr>
      <w:tr>
        <w:trPr>
          <w:trHeight w:val="327" w:hRule="atLeast"/>
        </w:trPr>
        <w:tc>
          <w:tcPr>
            <w:tcW w:w="75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60</w:t>
            </w:r>
          </w:p>
        </w:tc>
        <w:tc>
          <w:tcPr>
            <w:tcW w:w="342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GUACGAGGAGCCAAGCAUA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548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97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40.2712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5.3343</w:t>
            </w:r>
          </w:p>
        </w:tc>
        <w:tc>
          <w:tcPr>
            <w:tcW w:w="1261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1653886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2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AAGAUGAAGACGAUGAUGAA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2.60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643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8059848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3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GACUUGGAGAAAAAGAU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11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512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1650628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9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AUGCGAUCCCUUCGGAA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0.88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892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6802767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6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UUCAAGAGACUCAAU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18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205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4808069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53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UUCUUUGUGGUAGAUUGU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.52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503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58529156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snapToGrid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snapToGrid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napToGrid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27" w:hRule="atLeast"/>
        </w:trPr>
        <w:tc>
          <w:tcPr>
            <w:tcW w:w="4170" w:type="dxa"/>
            <w:gridSpan w:val="2"/>
            <w:tcBorders/>
          </w:tcPr>
          <w:p>
            <w:pPr>
              <w:pStyle w:val="Normal"/>
              <w:autoSpaceDE w:val="false"/>
              <w:ind w:left="-42" w:right="-105" w:hanging="0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Down-regulated miRNA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ind w:left="-42" w:right="-105" w:hanging="0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snapToGrid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snapToGrid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snapToGrid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snapToGrid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12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AGUAAAGCAAUGGAUGAGU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98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.402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60663471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94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UAGAGAGAGAGAGAGAGAGC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57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038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66667782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0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AGAUUCACGCACAAACU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.24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8.723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69383785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44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UGGAAGCAACUGUGGCAC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6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4.90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0.945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83050087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36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GACAGUCUCAGGUA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01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.417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89570208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5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UGGAUUGAAGGGAGCUCU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6.22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7.290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04145817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17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UAGCCGUAAACGAUGGAU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74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843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22443457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3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GGAAUGAAAAUGAGAGAAUGU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4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683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25163908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6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GAGAAGCAGGGCACGUG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4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0.79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83.677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28320824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76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CAAGAUGAGUGCUCU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73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392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47403536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64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UGGGACGAGAUUGA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78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.983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52218131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0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GGGGAACAGGCAGAGCAU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3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8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4.83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39.499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55840249**</w:t>
            </w:r>
          </w:p>
        </w:tc>
      </w:tr>
      <w:tr>
        <w:trPr>
          <w:trHeight w:val="320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50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UUGUGGCUAGGGGUG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7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274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56437723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65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UGAGUGAGAGAUUGGGUG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7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684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60395249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02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AGAAAGAUAGAGAGGAC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42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004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86960187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53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UUUAGACAACAGUAGAAU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5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.59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0.215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89672418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99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AGGCAGUGGCUUGGUUAAGGGAA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3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650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96583627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02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CUGUAUAUAUGGGUAAUGAU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5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809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24336923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5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CCAAAUGUAGACAAAG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6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910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35603222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00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AGGUUUAGGGUUUAGGGUUU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1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196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39206221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76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GCUUUGGUCGGAGUGGUGG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2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240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56124241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97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CGGGGGAGGUGAGA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833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93246231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21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CACGAAGCAGACACGA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65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.364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978202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53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GAGAGAGAGGACAAGG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536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4.033976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83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GGAUGAGAAAAUGGUGU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2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2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504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4.07983544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1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AAGUGCGUUUGGAAUUAAGGUU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1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513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4.09102141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18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GAGAAGAAAGGAGCG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2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843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4.13873296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61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GUUCGAUUCGGUUUGGUUC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2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322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4.17552935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4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GCUCUCUGAAAUUAAACGGUUU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016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4.79454332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9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UUUGGAUGAGAGUGACCUA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4</w:t>
            </w:r>
          </w:p>
        </w:tc>
        <w:tc>
          <w:tcPr>
            <w:tcW w:w="108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8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390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4.83366343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3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UAGAAUGAGAAGAAGGC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8</w:t>
            </w:r>
          </w:p>
        </w:tc>
        <w:tc>
          <w:tcPr>
            <w:tcW w:w="108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890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5.20885069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75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UGACCGUUAGUUGACCGUG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2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04</w:t>
            </w:r>
          </w:p>
        </w:tc>
        <w:tc>
          <w:tcPr>
            <w:tcW w:w="108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8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.737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5.22057308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03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UCUUCCCUAUGCCUCCCA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9</w:t>
            </w:r>
          </w:p>
        </w:tc>
        <w:tc>
          <w:tcPr>
            <w:tcW w:w="108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0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.859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5.33894814**</w:t>
            </w:r>
          </w:p>
        </w:tc>
      </w:tr>
      <w:tr>
        <w:trPr>
          <w:trHeight w:val="327" w:hRule="atLeast"/>
        </w:trPr>
        <w:tc>
          <w:tcPr>
            <w:tcW w:w="75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371</w:t>
            </w:r>
          </w:p>
        </w:tc>
        <w:tc>
          <w:tcPr>
            <w:tcW w:w="34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AGUGGUGACGGGUGACGGAGA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8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021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.419</w:t>
            </w:r>
          </w:p>
        </w:tc>
        <w:tc>
          <w:tcPr>
            <w:tcW w:w="12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5.38077651**</w:t>
            </w:r>
          </w:p>
        </w:tc>
      </w:tr>
      <w:tr>
        <w:trPr>
          <w:trHeight w:val="327" w:hRule="atLeast"/>
        </w:trPr>
        <w:tc>
          <w:tcPr>
            <w:tcW w:w="75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492</w:t>
            </w:r>
          </w:p>
        </w:tc>
        <w:tc>
          <w:tcPr>
            <w:tcW w:w="342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CUAGGAGAAACAGAUAUGGUU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5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291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.676</w:t>
            </w:r>
          </w:p>
        </w:tc>
        <w:tc>
          <w:tcPr>
            <w:tcW w:w="1261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5.48597088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22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GAUAGUAGAAUAAUGAAGGA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8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.30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5.60821574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5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AGGGGUAUUUGGAUGGA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0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811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5.83479907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41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GAGGAUUGUAAGUCACGU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2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809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5.94405631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86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GUUUUGAUUCGUUAG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127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6.28538024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49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AGGAAGAGAUCUUCGG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2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559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6.29070298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00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UCUGGUAACAAAUGGGAGU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20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6.39942296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26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GAGUGGGAGUGGGAG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8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4.435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6.8442483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3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AUUUGUUGAUAAUCGGCUCAG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6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026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6.96501601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64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UUGAUUGUUGGAUUACUA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2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209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7.02486423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51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AGAUAAGAUAGGAUUGGA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832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7.04650639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24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GCUGAAUGAACAUAAGG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8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.438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7.13597452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95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GUAGACGGAGAUGGAAU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683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7.57318138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35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UGGGAGUGUCGAGUGGGAGU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2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7.090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7.89550014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38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GUGAUGAGUAGACAUCCCU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777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9.05202068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51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AAAGAGAUUGGGCUUU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399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0.02229845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8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AAACAGAGUUGGAUUUC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854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0.08402439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66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AGAGAGGGUUUAAAAU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251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0.13595292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245</w:t>
            </w:r>
          </w:p>
        </w:tc>
        <w:tc>
          <w:tcPr>
            <w:tcW w:w="342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AUAGGUGUCGGCUCAU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763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0.20008939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369</w:t>
            </w:r>
          </w:p>
        </w:tc>
        <w:tc>
          <w:tcPr>
            <w:tcW w:w="342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UGCAAGCGUUAUCCGGAAUGA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3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2409</w:t>
            </w:r>
          </w:p>
        </w:tc>
        <w:tc>
          <w:tcPr>
            <w:tcW w:w="1261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0.37078547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70</w:t>
            </w:r>
          </w:p>
        </w:tc>
        <w:tc>
          <w:tcPr>
            <w:tcW w:w="342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UCUGAUGAUUCAUUAUUAGAUAAAA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9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2867</w:t>
            </w:r>
          </w:p>
        </w:tc>
        <w:tc>
          <w:tcPr>
            <w:tcW w:w="1261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0.57806128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713</w:t>
            </w:r>
          </w:p>
        </w:tc>
        <w:tc>
          <w:tcPr>
            <w:tcW w:w="342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AAUUGACGGAACAGCACACCAG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243</w:t>
            </w:r>
          </w:p>
        </w:tc>
        <w:tc>
          <w:tcPr>
            <w:tcW w:w="90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5.0018</w:t>
            </w:r>
          </w:p>
        </w:tc>
        <w:tc>
          <w:tcPr>
            <w:tcW w:w="1261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0.58695855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841</w:t>
            </w:r>
          </w:p>
        </w:tc>
        <w:tc>
          <w:tcPr>
            <w:tcW w:w="342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GGAUUCUCUCAAGCAAA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6845</w:t>
            </w:r>
          </w:p>
        </w:tc>
        <w:tc>
          <w:tcPr>
            <w:tcW w:w="1261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0.61512382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067</w:t>
            </w:r>
          </w:p>
        </w:tc>
        <w:tc>
          <w:tcPr>
            <w:tcW w:w="342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AGAGAACAACUAGAUAGGAU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5369</w:t>
            </w:r>
          </w:p>
        </w:tc>
        <w:tc>
          <w:tcPr>
            <w:tcW w:w="1261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0.6914731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128</w:t>
            </w:r>
          </w:p>
        </w:tc>
        <w:tc>
          <w:tcPr>
            <w:tcW w:w="342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AUUAUGACUUAUAACGA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151</w:t>
            </w:r>
          </w:p>
        </w:tc>
        <w:tc>
          <w:tcPr>
            <w:tcW w:w="1261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0.90320401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938</w:t>
            </w:r>
          </w:p>
        </w:tc>
        <w:tc>
          <w:tcPr>
            <w:tcW w:w="342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CUUCUGAGAAGGGUUCGAG</w:t>
            </w:r>
          </w:p>
        </w:tc>
        <w:tc>
          <w:tcPr>
            <w:tcW w:w="1080" w:type="dxa"/>
            <w:tcBorders>
              <w:left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5488</w:t>
            </w:r>
          </w:p>
        </w:tc>
        <w:tc>
          <w:tcPr>
            <w:tcW w:w="1261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0.93286434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92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AAGAACUUAAUAGAAUUUGAGC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367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1.0611889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83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GAUGGGAGGAUGUGGUGU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75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1.21395476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86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GGUUUUGGUGAGUAGGGAA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265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1.24469087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83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CAUGUGCUGGGAGGAGAGAGA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437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1.74977308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64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AGCAUGGGAUAACAGAU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721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1.76162602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24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GUUGAUUGUUGGAAUUG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.438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1.94538897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19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AGAAGUAGAAAGGGAUGAG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9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2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75.637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2.22747458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04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AGACUGAAGAUGCAUUGUAUCU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406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2.29938834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82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ACGGAGCAUGGUGAGG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.861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2.44764635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66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UGUGAGUGGGGUUGACGUC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5.298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3.05830635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91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AGUGGAGUACGGACAUUU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.02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3.25897817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69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ACUUGGCAGCAUAUCAGUGGAC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7.17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3.51642642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76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GUGAGGAAUAAACUGGC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5.079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3.72152433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33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AGGUAGUUGGUUGUAU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4.632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5.65125607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0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ACCCUGCUGUCGACGACA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5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6.862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5.86511172**</w:t>
            </w:r>
          </w:p>
        </w:tc>
      </w:tr>
      <w:tr>
        <w:trPr>
          <w:trHeight w:val="327" w:hRule="atLeast"/>
        </w:trPr>
        <w:tc>
          <w:tcPr>
            <w:tcW w:w="75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1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27" w:hRule="atLeast"/>
        </w:trPr>
        <w:tc>
          <w:tcPr>
            <w:tcW w:w="4170" w:type="dxa"/>
            <w:gridSpan w:val="2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Equally expressed miRNAs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ind w:left="-42" w:right="-105" w:hanging="0"/>
              <w:rPr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261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napToGrid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27" w:hRule="atLeast"/>
        </w:trPr>
        <w:tc>
          <w:tcPr>
            <w:tcW w:w="75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490</w:t>
            </w:r>
          </w:p>
        </w:tc>
        <w:tc>
          <w:tcPr>
            <w:tcW w:w="342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AUGGAUUUGUAUUUGGAUGG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15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3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.7522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1086</w:t>
            </w:r>
          </w:p>
        </w:tc>
        <w:tc>
          <w:tcPr>
            <w:tcW w:w="1261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9093251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01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UGUGACAGUCAGAGUGCC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05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149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8102468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74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GAACAGGAAACAACAUUU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48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410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7124918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09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GAAGUCGGGGUUUAC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.02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266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9369411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14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GGUUUAUGUGCGGCAGGC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83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660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8451967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6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UUGGAGAAAUUAUGAGCGUCA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.64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.722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8926451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4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AGAACGGUUGAAGGACA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04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376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7457332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19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AGAGGUAUAGAUGGACGAG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04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478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7018024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65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GACAAGGAAGAUUGAGGU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5.63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.989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6379454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5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AUGCAUGUUGAUACGGAU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63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254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3290124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17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UUGCUCAAGACCGCGCAA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67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251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3104776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77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AUUCCAUUCGUCGACACG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42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127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0670904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9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UGGAUUGAUGGAUUGGAUUGGA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71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673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70025196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28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UAACCAUUGAUCGUCGUUG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40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990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9454972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10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AUGGGUGAGAAGGGAAGAU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42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2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86.32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84.945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7484812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53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AAAACGGGAUGGCGAGC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34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58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743833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36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UAGAUCGGCAGCGGAAGAAG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93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046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341446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71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AUGAGCUUCAGAAGAACUUUG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93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.160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61107236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55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UACAAGACUCAAGGAAGCACA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58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809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7584456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39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GAAUAAGGGACACAGAG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9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184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6599101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9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AGGAAAUGAAUAUGAAGAC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70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753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6307206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13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AAAGAUGGGAACAAAAC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17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48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526596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8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UGGGAGCGUGGGGUAAGA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5.97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5.456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923917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40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UGUACUAGAGAACCGGUGUA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.12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.813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79671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86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AUCUUGAGGCAAGAAGCUG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.88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.813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639924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44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CCACAUCAUCGGUCAAUGU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73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184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373125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6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AGAUGGUGGGACAACUUGC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.1919</w:t>
            </w:r>
          </w:p>
        </w:tc>
        <w:tc>
          <w:tcPr>
            <w:tcW w:w="90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2646</w:t>
            </w:r>
          </w:p>
        </w:tc>
        <w:tc>
          <w:tcPr>
            <w:tcW w:w="1261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4316849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23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AAGUUGUUUUGGAAUUACU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3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3.76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.167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3507662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12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AAUCUAGAGAUCGUGUA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.89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.587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1741984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19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GAGAAAGAGAGAUUGUUGGG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56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20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8592897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13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GAACAAAGAAGAAGAAGAAGA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36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763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8556799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91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GGGGCUCGAAGACGAUC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8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7.25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5.506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7885359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37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AGAGGGUUUGAAGAAUUUGG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.38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.425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6174503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44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CCUUGUAGAUCUAGUAGAAG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6.52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.677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5857371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29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ACAGGAGAUGAUUCAU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.11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.258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4519525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02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GGUUGUAAUUUGAUGGC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.76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.709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65477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71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GUGAUGAAAAUAGACGU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6.97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1.110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568006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52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UCACGAUCCUGUUGGACU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29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834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2206542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17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UGUGGAGUGGGAGUGGGAGU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1.56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9.753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0541432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48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AGACCAUCUUUGAUUCGUUU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40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571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0454798</w:t>
            </w:r>
          </w:p>
        </w:tc>
      </w:tr>
      <w:tr>
        <w:trPr>
          <w:trHeight w:val="327" w:hRule="atLeast"/>
        </w:trPr>
        <w:tc>
          <w:tcPr>
            <w:tcW w:w="75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054</w:t>
            </w:r>
          </w:p>
        </w:tc>
        <w:tc>
          <w:tcPr>
            <w:tcW w:w="3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UUCCCCACAGACGGCGCCA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72</w:t>
            </w:r>
          </w:p>
        </w:tc>
        <w:tc>
          <w:tcPr>
            <w:tcW w:w="72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15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7.6393</w:t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6.7982</w:t>
            </w:r>
          </w:p>
        </w:tc>
        <w:tc>
          <w:tcPr>
            <w:tcW w:w="1261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039372</w:t>
            </w:r>
          </w:p>
        </w:tc>
      </w:tr>
      <w:tr>
        <w:trPr>
          <w:trHeight w:val="327" w:hRule="atLeast"/>
        </w:trPr>
        <w:tc>
          <w:tcPr>
            <w:tcW w:w="75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818</w:t>
            </w:r>
          </w:p>
        </w:tc>
        <w:tc>
          <w:tcPr>
            <w:tcW w:w="342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GAACUGAGAGGCACAGGUU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0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1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.2861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0611</w:t>
            </w:r>
          </w:p>
        </w:tc>
        <w:tc>
          <w:tcPr>
            <w:tcW w:w="1261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7320607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03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AUGACAGAAGAUCUUCAAAAAC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4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809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5096614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94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AGUGGGAGAUUGUUGGGAAAA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88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149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5002484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1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AGCAUUAGGAUGGAC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.30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335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4698416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85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UGAUGAGGAGGAGUGGGGU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82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549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176623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61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AUUUAGACAUUGUAUGGCG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.34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.546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2018041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1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GGUGAUGAGGAGGAGUG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43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978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164074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38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UCGGCUGUCGGCGGACU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6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6.01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4.172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0350061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4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UGUAGAGAUUGCUUAUAACG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76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980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723349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63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UGUGUUGAAGAUGGCUGAAUA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3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.48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.919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898995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14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AGACGGAUCGAUGACGUGGCA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.30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.125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746516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14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GCAGCUGGAAGAUUUG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05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.74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7446723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15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AGACGGGAUGAGAUGAGA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78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.424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5052625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26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AUGGAAAAAGGGGAU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04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001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364445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40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GACACGAACACGACCCGAUG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.7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.156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4268666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01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AGGUGGACGGUUGUAAAUU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1.21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.819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76858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30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UCGUUGUAGUAUAGUGGU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7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4.26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3.047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698718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6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AGUGGUAGAGCAUUUGACUG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.50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.727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3373333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72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GGGGACCGGGAUGAGAU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.75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.826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62996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9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AACUUCAAGUGGAAUUCAGCA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03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922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048202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56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UUGUUGGAAGAUUGUCG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62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184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1031183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78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AGCUGUAGAGUAGAAGUUG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04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45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075573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73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GAACACGGCACGGUUGAAGUU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06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.210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608044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16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GUGGACAAGGCCAAG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2.22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8.25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5195692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52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AAAAUGUGGAUUCAUGAC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17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.697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866799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78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UAAACUUAACUGACGGUAGG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.05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.198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2703912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14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GGCCUAGAAAUGUCAUACU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85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695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650692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17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UGUGGACGGCUGAAGGU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.85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.326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551414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7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GACCUUAGCUCAGUUGG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3.48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2.295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289638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66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GUGUGAGCAAUUGGAG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.40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.764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110545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07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UUGAUUGAUUGUUGGA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.88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.311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0887207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12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GGACAGAGAAAUCACGGUC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.6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.368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1109204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19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AUAACUCGACGGAUC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0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1.24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1.517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2616416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85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GAAAGUAGAAGAGAUUG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.53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.936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3741913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11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AUUGUACACAAGCUG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0.07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7.481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4773093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53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ACAGCCUCUGGUCGAUG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7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9.93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8.053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4801851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4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GGUGAAGACAGUCUUUUGUU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43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797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4966865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95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GGACAGAGAAAUCACGGU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08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40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01.97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188.835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5144442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14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UUUGUAGAAGAGUUUGUGGC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.48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.086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5739263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95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AUUUUCUGCAACAUGAUUG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9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2.57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.58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5856088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66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AUUUCAGGAAGAAUUGCA</w:t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6</w:t>
            </w:r>
          </w:p>
        </w:tc>
        <w:tc>
          <w:tcPr>
            <w:tcW w:w="720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91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.893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7341998</w:t>
            </w:r>
          </w:p>
        </w:tc>
      </w:tr>
      <w:tr>
        <w:trPr>
          <w:trHeight w:val="327" w:hRule="atLeast"/>
        </w:trPr>
        <w:tc>
          <w:tcPr>
            <w:tcW w:w="75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139</w:t>
            </w:r>
          </w:p>
        </w:tc>
        <w:tc>
          <w:tcPr>
            <w:tcW w:w="34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CUGGCUCUGAUACCA</w:t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16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0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.8083</w:t>
            </w:r>
          </w:p>
        </w:tc>
        <w:tc>
          <w:tcPr>
            <w:tcW w:w="90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.8541</w:t>
            </w:r>
          </w:p>
        </w:tc>
        <w:tc>
          <w:tcPr>
            <w:tcW w:w="126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07698996</w:t>
            </w:r>
          </w:p>
        </w:tc>
      </w:tr>
      <w:tr>
        <w:trPr>
          <w:trHeight w:val="327" w:hRule="atLeast"/>
        </w:trPr>
        <w:tc>
          <w:tcPr>
            <w:tcW w:w="75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34</w:t>
            </w:r>
          </w:p>
        </w:tc>
        <w:tc>
          <w:tcPr>
            <w:tcW w:w="342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UGUUAUGGAUGGCUGAAGG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8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1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6344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.2239</w:t>
            </w:r>
          </w:p>
        </w:tc>
        <w:tc>
          <w:tcPr>
            <w:tcW w:w="1261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1405123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0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UAAGGUGUUUGGACG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.39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.713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2588878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63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ACCUAUGCCACCCAUUCC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.58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7.731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3141782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02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AAAUAGAUAUUUUGGACGAC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41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390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3323078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6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GCCAAGGAUGACUUGCC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793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.167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4040271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2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AGAUGACCAUCAACAAA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45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45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488801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86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GUUUGUGGCUGUAUCAUUAC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.35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1.374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4888505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77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AGGAAUGUGAGUAGAGUAAGCA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62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17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5485841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6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GAUAAACCUCUGCAUCC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1.710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.134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6894168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6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GAUUGAUUGUUGGAUU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9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4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8.48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2.85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9052523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81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UGUUAGGAAAUUGAUGGGUG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52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90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9344366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31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GGCAUCGGGGGCGCAACG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.36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871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1935779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08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ACCUAUGCCACCCAUU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0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6.21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9.119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0995833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14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AGGUAGUAGACUGUAUAG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8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7.13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3.328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1004414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51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AUUUUUGCGUGCAAUGAU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.44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638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5344254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11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GACGAUAUGGGUGGUUCGGA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47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.43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5541247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6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GCUUGGUGCAGGUCGGG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19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3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95.68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11.483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6173609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7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AGGCCGUUGGGGAGAGU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34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.700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6596366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AAGGAGAGAUGGAGC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3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9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2.60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9.234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6902591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5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GACAGAAGAGAGUGAGC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81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40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553.8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734.096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7092559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77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CAGGAUAUGGUUUUGAU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73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3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33.15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17.211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794056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69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CAAAUGAGAACUUUGA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63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1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08.35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1.964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8314991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67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UGGUGGUGACGGGUG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1.75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2.348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9211403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16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UUGAUAGAGUGGAGUAU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86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1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09.25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7.570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29516259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4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AUCGGAUGAAGAUUGUU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5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.28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.806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0460842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51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AUGUAGAGCAAAAUGAAGGUA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.1335</w:t>
            </w:r>
          </w:p>
        </w:tc>
        <w:tc>
          <w:tcPr>
            <w:tcW w:w="900" w:type="dxa"/>
            <w:tcBorders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.7871</w:t>
            </w:r>
          </w:p>
        </w:tc>
        <w:tc>
          <w:tcPr>
            <w:tcW w:w="1261" w:type="dxa"/>
            <w:tcBorders>
              <w:lef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3171254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11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UCGAUGGAACAAUGUAGGCAA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5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1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90.46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82.422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3682462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6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GGACCAGGCUUCAUCCC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4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0.8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3.483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5663435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5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CGGUGGAAGCAAUUGUGU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0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5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2.25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40.841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6161508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7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UUUCCCACACCUCCCAUC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.81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.191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7692184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07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UAGUAGGUCAGAGACG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.19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961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1630742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98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CGACUUUGUGAAAUGAC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.50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5.861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2863949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9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AUUGAGUGCAGCGUUGAU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8.25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8.550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3702924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13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UGUCGUGGUGUAGUUGG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785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5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83.74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23.985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7260229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49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CCAAAUUGUUAGACGAUGUG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20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.30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9373882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6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GGACCAGGCUUCAUUCC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662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07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148.22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979.752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0002244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26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AGGAAUAGGUCAGGCAAUG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.5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223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1453266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12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AAGGAAGGUUUUGUGGACA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9.22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4.787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1761169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86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GAACAAUGUAGGCAAGGGAAGU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3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4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59.90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27.020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2194195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82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UCUGCGAGUCGGGUU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9.13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6.724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6069283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02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CUGAGAAUUGAAGAGAGUG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42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922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6329821</w:t>
            </w:r>
          </w:p>
        </w:tc>
      </w:tr>
      <w:tr>
        <w:trPr>
          <w:trHeight w:val="327" w:hRule="atLeast"/>
        </w:trPr>
        <w:tc>
          <w:tcPr>
            <w:tcW w:w="75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545</w:t>
            </w:r>
          </w:p>
        </w:tc>
        <w:tc>
          <w:tcPr>
            <w:tcW w:w="342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GAAGAAAUUAGAGUGCU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2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8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8638</w:t>
            </w:r>
          </w:p>
        </w:tc>
        <w:tc>
          <w:tcPr>
            <w:tcW w:w="900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1.1417</w:t>
            </w:r>
          </w:p>
        </w:tc>
        <w:tc>
          <w:tcPr>
            <w:tcW w:w="1261" w:type="dxa"/>
            <w:tcBorders>
              <w:bottom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7784576</w:t>
            </w:r>
          </w:p>
        </w:tc>
      </w:tr>
      <w:tr>
        <w:trPr>
          <w:trHeight w:val="327" w:hRule="atLeast"/>
        </w:trPr>
        <w:tc>
          <w:tcPr>
            <w:tcW w:w="75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059</w:t>
            </w:r>
          </w:p>
        </w:tc>
        <w:tc>
          <w:tcPr>
            <w:tcW w:w="342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GUUCCUGGGCAGCAACACCA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59</w:t>
            </w:r>
          </w:p>
        </w:tc>
        <w:tc>
          <w:tcPr>
            <w:tcW w:w="72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553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1.5651</w:t>
            </w:r>
          </w:p>
        </w:tc>
        <w:tc>
          <w:tcPr>
            <w:tcW w:w="900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58.7372</w:t>
            </w:r>
          </w:p>
        </w:tc>
        <w:tc>
          <w:tcPr>
            <w:tcW w:w="1261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59273138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6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AAGCUGCCAGCAUGAUCU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9008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389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269.7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4944.581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61653483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5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AAAGAUCCGGAAACAACCA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5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2.393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61949188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8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AUGGGCUCUGCAAGAAUG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11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413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64936428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61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GUGUGAGCAUGCCUG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0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6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7.95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7.763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65465847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4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UUGACGGAAGGGCU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172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3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2.6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98.311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68602518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95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AAGGGCCUUUCUAGAGC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88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7.222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70189973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15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CGUAACCUGGCUCUGAUAC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9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3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.824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72219572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9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GGCGACAUGAGAUCACAU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7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8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2.1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1.705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74015884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95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AGAUAAAGAUGAGAGAAA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6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2.60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88.048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76492228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35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ACAAUGAGAGAGAGCAC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850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36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403.03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593.222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78621335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5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GACGGAAGAUAGAGAGCA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5746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279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091.45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6829.420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85240339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30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GGGUGGGGAUGGGGAAAGCA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.70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696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94628746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7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AUCUUGAUGAUGCUGCA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9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1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65.67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20.00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94776123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23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CACAUGAUUAGUUGGA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82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912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95007205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05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GGGUGGACGGUGGAU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5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2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2.61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55.912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96272724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36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AGAAAGGAGAGAUGGUG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6.87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3.54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99747113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948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GGAGUGUGGAGUGGGAGUGG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5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5.94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0.132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7403619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87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AACAGUUUGGUGGACGACA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2.60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9.719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1567661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265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AUGCAGGGUGGAUUGGA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37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921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40389224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41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CUGCUGACUCGUUGGUU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7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.11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.232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509609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7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AGCCGAAUCAAUAUCACU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8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2.4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0.821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4241778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150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CUCAUUCCAUACAUCGUCU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.96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0.514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550051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6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UGAUAUGUGGAUCAUC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37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375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4563684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3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CAUUUGCACCUGCAUCUU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3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95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2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0200682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38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GAAUGAGAUGGGGAUGGGG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9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.64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93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17440817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44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GUCACUGAUGAUCGAAGGACA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7.36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.786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9798077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051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AGUAUGGUAGAAAGAUU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047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.399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04281609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6426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UGGAGACAGUAGGUGAA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.86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.525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0639208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77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GAGAUGGAAGAUGAUGGUA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23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.129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0876212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9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CUCAGGAGGGAUAGCG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2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1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7.59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4.225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10883047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66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ACAGAUCAAAGAUGGCAUUUC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.9939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.404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24950257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894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UUUCACGUCGGGUUCAC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1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42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96.91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083.70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24957818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81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AGCAGGACGGUGGUCAUGG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86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7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0.79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85.235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26050436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077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UUCACGUCGGGUUCAC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66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2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6.61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85.940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279189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073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UUUGGUGAACGGCAGAUAUAUUU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05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2.71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8.987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37678447**</w:t>
            </w:r>
          </w:p>
        </w:tc>
      </w:tr>
      <w:tr>
        <w:trPr>
          <w:trHeight w:val="327" w:hRule="atLeast"/>
        </w:trPr>
        <w:tc>
          <w:tcPr>
            <w:tcW w:w="75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5720</w:t>
            </w:r>
          </w:p>
        </w:tc>
        <w:tc>
          <w:tcPr>
            <w:tcW w:w="34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UUUGAUUGUUGGAAUU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72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.8794</w:t>
            </w:r>
          </w:p>
        </w:tc>
        <w:tc>
          <w:tcPr>
            <w:tcW w:w="900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.184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43402343**</w:t>
            </w:r>
          </w:p>
        </w:tc>
      </w:tr>
      <w:tr>
        <w:trPr>
          <w:trHeight w:val="327" w:hRule="atLeast"/>
        </w:trPr>
        <w:tc>
          <w:tcPr>
            <w:tcW w:w="7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R396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UCAAGAAAGCUGUGGGAG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686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34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0.6453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17.23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-42" w:right="-105" w:hanging="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46968723**</w:t>
            </w:r>
          </w:p>
        </w:tc>
      </w:tr>
    </w:tbl>
    <w:p>
      <w:pPr>
        <w:pStyle w:val="Normal"/>
        <w:ind w:left="-42" w:right="-105" w:hanging="0"/>
        <w:rPr/>
      </w:pPr>
      <w:r>
        <w:rPr>
          <w:szCs w:val="21"/>
        </w:rPr>
        <w:t>A 1.5</w:t>
      </w:r>
      <w:r>
        <w:rPr>
          <w:szCs w:val="21"/>
        </w:rPr>
        <w:t xml:space="preserve"> log2</w:t>
      </w:r>
      <w:r>
        <w:rPr>
          <w:szCs w:val="21"/>
        </w:rPr>
        <w:t xml:space="preserve">-fold cut-off was set to determine up-regulated and down-regulated miRNAs in addition a P-value of less than 0.01. * and ** indicate a significant difference at </w:t>
      </w:r>
      <w:r>
        <w:rPr>
          <w:i/>
          <w:szCs w:val="21"/>
        </w:rPr>
        <w:t>P</w:t>
      </w:r>
      <w:r>
        <w:rPr>
          <w:szCs w:val="21"/>
        </w:rPr>
        <w:t xml:space="preserve"> &lt; 0.05 and </w:t>
      </w:r>
      <w:r>
        <w:rPr>
          <w:i/>
          <w:szCs w:val="21"/>
        </w:rPr>
        <w:t>P</w:t>
      </w:r>
      <w:r>
        <w:rPr>
          <w:szCs w:val="21"/>
        </w:rPr>
        <w:t xml:space="preserve"> &lt; 0.01, respectively.</w:t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5T07:48:00Z</dcterms:created>
  <dc:creator>陈立松</dc:creator>
  <dc:description/>
  <cp:keywords/>
  <dc:language>en-US</dc:language>
  <cp:lastModifiedBy>陈立松</cp:lastModifiedBy>
  <dcterms:modified xsi:type="dcterms:W3CDTF">2015-06-06T00:41:00Z</dcterms:modified>
  <cp:revision>7</cp:revision>
  <dc:subject/>
  <dc:title>Additional file 2: List of known miRNAs in Citrus sinensis leaves after removing these miRNAs with normalized read-count less than 10 TPM in two miRNA libraries constructed from control and B-deficient leaves</dc:title>
</cp:coreProperties>
</file>